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0EC" w:rsidRDefault="00D310EC" w:rsidP="00D310EC">
      <w:pPr>
        <w:rPr>
          <w:rFonts w:ascii="AdvOT344b165e" w:hAnsi="AdvOT344b165e" w:hint="eastAsia"/>
          <w:b/>
          <w:color w:val="000000"/>
          <w:sz w:val="24"/>
          <w:szCs w:val="24"/>
        </w:rPr>
      </w:pPr>
      <w:proofErr w:type="gramStart"/>
      <w:r w:rsidRPr="00C91A98">
        <w:rPr>
          <w:rFonts w:ascii="AdvOT344b165e" w:hAnsi="AdvOT344b165e"/>
          <w:b/>
          <w:color w:val="000000"/>
          <w:sz w:val="24"/>
          <w:szCs w:val="24"/>
        </w:rPr>
        <w:t>Supplementary Table 1.</w:t>
      </w:r>
      <w:proofErr w:type="gramEnd"/>
      <w:r w:rsidRPr="00C91A98">
        <w:rPr>
          <w:rFonts w:ascii="AdvOT344b165e" w:hAnsi="AdvOT344b165e"/>
          <w:b/>
          <w:color w:val="000000"/>
          <w:sz w:val="24"/>
          <w:szCs w:val="24"/>
        </w:rPr>
        <w:t xml:space="preserve"> Demographic Characteristics of the Patients of the Study</w:t>
      </w:r>
    </w:p>
    <w:p w:rsidR="00D310EC" w:rsidRPr="005170C9" w:rsidRDefault="00D310EC" w:rsidP="00D310EC">
      <w:pPr>
        <w:rPr>
          <w:rFonts w:ascii="AdvOT344b165e" w:hAnsi="AdvOT344b165e" w:hint="eastAsia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276"/>
        <w:gridCol w:w="1213"/>
      </w:tblGrid>
      <w:tr w:rsidR="00D310EC" w:rsidTr="00B5266C">
        <w:tc>
          <w:tcPr>
            <w:tcW w:w="2972" w:type="dxa"/>
          </w:tcPr>
          <w:p w:rsidR="00D310EC" w:rsidRPr="00483F32" w:rsidRDefault="00D310EC" w:rsidP="00B5266C">
            <w:pPr>
              <w:jc w:val="center"/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483F32"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8" w:type="dxa"/>
          </w:tcPr>
          <w:p w:rsidR="00D310EC" w:rsidRPr="00483F32" w:rsidRDefault="00D310EC" w:rsidP="00B5266C">
            <w:pPr>
              <w:jc w:val="center"/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D07804">
              <w:rPr>
                <w:rStyle w:val="fontstyle21"/>
                <w:b/>
                <w:color w:val="000000" w:themeColor="text1"/>
                <w:sz w:val="20"/>
                <w:szCs w:val="20"/>
              </w:rPr>
              <w:t>H-B</w:t>
            </w:r>
            <w:r w:rsidRPr="00552884">
              <w:rPr>
                <w:rStyle w:val="fontstyle21"/>
                <w:rFonts w:ascii="SimSun" w:eastAsia="SimSun" w:hAnsi="SimSun" w:hint="eastAsia"/>
                <w:b/>
                <w:color w:val="000000" w:themeColor="text1"/>
                <w:sz w:val="16"/>
                <w:szCs w:val="16"/>
              </w:rPr>
              <w:t>Ⅰ</w:t>
            </w:r>
            <w:r>
              <w:rPr>
                <w:rStyle w:val="fontstyle21"/>
                <w:rFonts w:ascii="SimSun" w:eastAsia="SimSun" w:hAnsi="SimSun" w:hint="eastAsia"/>
                <w:b/>
                <w:color w:val="000000" w:themeColor="text1"/>
                <w:sz w:val="16"/>
                <w:szCs w:val="16"/>
              </w:rPr>
              <w:t>-</w:t>
            </w:r>
            <w:r w:rsidRPr="00552884">
              <w:rPr>
                <w:rStyle w:val="fontstyle21"/>
                <w:rFonts w:asciiTheme="minorEastAsia" w:hAnsiTheme="minorEastAsia" w:hint="eastAsia"/>
                <w:b/>
                <w:color w:val="000000" w:themeColor="text1"/>
                <w:sz w:val="16"/>
                <w:szCs w:val="16"/>
              </w:rPr>
              <w:t>Ⅱ</w:t>
            </w:r>
          </w:p>
        </w:tc>
        <w:tc>
          <w:tcPr>
            <w:tcW w:w="1417" w:type="dxa"/>
          </w:tcPr>
          <w:p w:rsidR="00D310EC" w:rsidRPr="00483F32" w:rsidRDefault="00D310EC" w:rsidP="00B5266C">
            <w:pPr>
              <w:jc w:val="center"/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D07804">
              <w:rPr>
                <w:rStyle w:val="fontstyle21"/>
                <w:b/>
                <w:color w:val="000000" w:themeColor="text1"/>
                <w:sz w:val="20"/>
                <w:szCs w:val="20"/>
              </w:rPr>
              <w:t>H-B</w:t>
            </w:r>
            <w:r w:rsidRPr="00552884">
              <w:rPr>
                <w:rStyle w:val="fontstyle21"/>
                <w:rFonts w:ascii="SimSun" w:eastAsia="SimSun" w:hAnsi="SimSun" w:hint="eastAsia"/>
                <w:b/>
                <w:color w:val="000000" w:themeColor="text1"/>
                <w:sz w:val="16"/>
                <w:szCs w:val="16"/>
              </w:rPr>
              <w:t>Ⅲ</w:t>
            </w:r>
            <w:r>
              <w:rPr>
                <w:rStyle w:val="fontstyle21"/>
                <w:rFonts w:ascii="SimSun" w:eastAsia="SimSun" w:hAnsi="SimSun" w:hint="eastAsia"/>
                <w:b/>
                <w:color w:val="000000" w:themeColor="text1"/>
                <w:sz w:val="16"/>
                <w:szCs w:val="16"/>
              </w:rPr>
              <w:t>-</w:t>
            </w:r>
            <w:r w:rsidRPr="00552884">
              <w:rPr>
                <w:rStyle w:val="fontstyle21"/>
                <w:rFonts w:asciiTheme="minorEastAsia" w:hAnsiTheme="minorEastAsia" w:hint="eastAsia"/>
                <w:b/>
                <w:color w:val="000000" w:themeColor="text1"/>
                <w:sz w:val="16"/>
                <w:szCs w:val="16"/>
              </w:rPr>
              <w:t>Ⅵ</w:t>
            </w:r>
          </w:p>
        </w:tc>
        <w:tc>
          <w:tcPr>
            <w:tcW w:w="1276" w:type="dxa"/>
          </w:tcPr>
          <w:p w:rsidR="00D310EC" w:rsidRPr="00483F32" w:rsidRDefault="00D310EC" w:rsidP="00B5266C">
            <w:pPr>
              <w:jc w:val="center"/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483F32"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  <w:t>S</w:t>
            </w:r>
            <w:r w:rsidRPr="00483F32">
              <w:rPr>
                <w:rStyle w:val="fontstyle21"/>
                <w:b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213" w:type="dxa"/>
          </w:tcPr>
          <w:p w:rsidR="00D310EC" w:rsidRPr="00483F32" w:rsidRDefault="00D310EC" w:rsidP="00B5266C">
            <w:pPr>
              <w:jc w:val="center"/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483F32">
              <w:rPr>
                <w:rStyle w:val="fontstyle21"/>
                <w:rFonts w:hint="eastAsia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83F32">
              <w:rPr>
                <w:rStyle w:val="fontstyle21"/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  <w:t>G</w:t>
            </w: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ender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=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932</w:t>
            </w: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  <w:t>A</w:t>
            </w: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ge(years)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60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7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.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61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2.001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0.046*</w:t>
            </w: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Duration of symptoms (months)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1.53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1.72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0.160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73</w:t>
            </w: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Preoperative hearing status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ꭓ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0.618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432</w:t>
            </w: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Serviceable hearing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 xml:space="preserve"> Unserviceable hearing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Tumor location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2=0.047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828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L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eft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R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ight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Tumour</w:t>
            </w:r>
            <w:proofErr w:type="spellEnd"/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 xml:space="preserve"> size (mm)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9.62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.06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7.149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&lt;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001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CSF cleft sign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=41.555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&lt;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001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Cystic features of tumors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=8.576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003*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Tumour</w:t>
            </w:r>
            <w:proofErr w:type="spellEnd"/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 xml:space="preserve"> heterogeneity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2=0.910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340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IAC width (mm)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.92</w:t>
            </w:r>
            <w:r w:rsidRPr="00172590">
              <w:rPr>
                <w:rStyle w:val="fontstyle21"/>
                <w:rFonts w:ascii="SimSun" w:eastAsia="SimSun" w:hAnsi="SimSun"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.06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0.755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50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Brainstem or cerebellar edema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590">
              <w:rPr>
                <w:rFonts w:ascii="AdvOT344b165e" w:hAnsi="AdvOT344b165e"/>
                <w:color w:val="000000" w:themeColor="text1"/>
                <w:sz w:val="20"/>
                <w:szCs w:val="20"/>
              </w:rPr>
              <w:t>=1.405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72590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Yes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376FB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376FB">
              <w:rPr>
                <w:rStyle w:val="fontstyle21"/>
                <w:b/>
                <w:color w:val="000000" w:themeColor="text1"/>
                <w:sz w:val="20"/>
                <w:szCs w:val="20"/>
              </w:rPr>
              <w:t>Facial nerve position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i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i/>
                <w:color w:val="000000" w:themeColor="text1"/>
                <w:sz w:val="20"/>
                <w:szCs w:val="20"/>
              </w:rPr>
              <w:t>Z</w:t>
            </w: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</w:rPr>
              <w:t>=3.488</w:t>
            </w: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&lt;</w:t>
            </w: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001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Type1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Type2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Type3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1376FB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376FB">
              <w:rPr>
                <w:rStyle w:val="fontstyle21"/>
                <w:b/>
                <w:color w:val="000000" w:themeColor="text1"/>
                <w:sz w:val="20"/>
                <w:szCs w:val="20"/>
              </w:rPr>
              <w:t>Extent of resection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i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i/>
                <w:color w:val="000000" w:themeColor="text1"/>
                <w:sz w:val="20"/>
                <w:szCs w:val="20"/>
              </w:rPr>
              <w:t>Z</w:t>
            </w: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dvOT344b165e" w:hAnsi="AdvOT344b165e"/>
                <w:color w:val="000000" w:themeColor="text1"/>
                <w:sz w:val="20"/>
                <w:szCs w:val="20"/>
              </w:rPr>
              <w:t>1</w:t>
            </w: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</w:rPr>
              <w:t>.319</w:t>
            </w: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.187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GTR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NTR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STR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172590" w:rsidTr="00B5266C">
        <w:tc>
          <w:tcPr>
            <w:tcW w:w="2972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Surgical time (</w:t>
            </w:r>
            <w:r w:rsidRPr="00172590"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  <w:t>m</w:t>
            </w:r>
            <w:r w:rsidRPr="00172590">
              <w:rPr>
                <w:rStyle w:val="fontstyle21"/>
                <w:b/>
                <w:color w:val="000000" w:themeColor="text1"/>
                <w:sz w:val="20"/>
                <w:szCs w:val="20"/>
              </w:rPr>
              <w:t>inutes)</w:t>
            </w:r>
          </w:p>
        </w:tc>
        <w:tc>
          <w:tcPr>
            <w:tcW w:w="1418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302.91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86.65</w:t>
            </w:r>
          </w:p>
        </w:tc>
        <w:tc>
          <w:tcPr>
            <w:tcW w:w="1417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7.8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,99</w:t>
            </w:r>
          </w:p>
        </w:tc>
        <w:tc>
          <w:tcPr>
            <w:tcW w:w="1276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=1.510</w:t>
            </w:r>
          </w:p>
        </w:tc>
        <w:tc>
          <w:tcPr>
            <w:tcW w:w="1213" w:type="dxa"/>
          </w:tcPr>
          <w:p w:rsidR="00D310EC" w:rsidRPr="00172590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172590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.</w:t>
            </w:r>
            <w:r w:rsidRPr="00172590">
              <w:rPr>
                <w:rStyle w:val="fontstyle21"/>
                <w:color w:val="000000" w:themeColor="text1"/>
                <w:sz w:val="20"/>
                <w:szCs w:val="20"/>
              </w:rPr>
              <w:t>132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1376FB" w:rsidRDefault="00D310EC" w:rsidP="00B5266C">
            <w:pPr>
              <w:rPr>
                <w:rStyle w:val="fontstyle21"/>
                <w:rFonts w:hint="eastAsia"/>
                <w:b/>
                <w:color w:val="000000" w:themeColor="text1"/>
                <w:sz w:val="20"/>
                <w:szCs w:val="20"/>
              </w:rPr>
            </w:pPr>
            <w:r w:rsidRPr="001376FB">
              <w:rPr>
                <w:rStyle w:val="fontstyle21"/>
                <w:b/>
                <w:color w:val="000000" w:themeColor="text1"/>
                <w:sz w:val="20"/>
                <w:szCs w:val="20"/>
              </w:rPr>
              <w:t>Learning curve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</w:rPr>
              <w:t>ꭓ</w:t>
            </w: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82239">
              <w:rPr>
                <w:rFonts w:ascii="AdvOT344b165e" w:hAnsi="AdvOT344b165e"/>
                <w:color w:val="000000" w:themeColor="text1"/>
                <w:sz w:val="20"/>
                <w:szCs w:val="20"/>
              </w:rPr>
              <w:t>=9.460</w:t>
            </w: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.0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02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ind w:firstLineChars="100" w:firstLine="200"/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roup1(E</w:t>
            </w: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arly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stage)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RPr="00320544" w:rsidTr="00B5266C">
        <w:tc>
          <w:tcPr>
            <w:tcW w:w="2972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 </w:t>
            </w: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G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roup2(Late stage)</w:t>
            </w:r>
          </w:p>
        </w:tc>
        <w:tc>
          <w:tcPr>
            <w:tcW w:w="1418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417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</w:p>
        </w:tc>
      </w:tr>
      <w:tr w:rsidR="00D310EC" w:rsidTr="00B5266C">
        <w:trPr>
          <w:trHeight w:val="634"/>
        </w:trPr>
        <w:tc>
          <w:tcPr>
            <w:tcW w:w="8296" w:type="dxa"/>
            <w:gridSpan w:val="5"/>
          </w:tcPr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D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ata presented as mean</w:t>
            </w: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tandard deviation or </w:t>
            </w:r>
            <w:proofErr w:type="gramStart"/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%)  </w:t>
            </w:r>
          </w:p>
          <w:p w:rsidR="00D310EC" w:rsidRPr="00C82239" w:rsidRDefault="00D310EC" w:rsidP="00B5266C">
            <w:pP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</w:pPr>
            <w:r w:rsidRPr="00C82239"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*</w:t>
            </w:r>
            <w:r w:rsidRPr="00C82239">
              <w:rPr>
                <w:rStyle w:val="fontstyle21"/>
                <w:color w:val="000000" w:themeColor="text1"/>
                <w:sz w:val="20"/>
                <w:szCs w:val="20"/>
              </w:rPr>
              <w:t xml:space="preserve">Statistically significant </w:t>
            </w:r>
          </w:p>
        </w:tc>
      </w:tr>
    </w:tbl>
    <w:p w:rsidR="00B266B7" w:rsidRDefault="00B266B7">
      <w:bookmarkStart w:id="0" w:name="_GoBack"/>
      <w:bookmarkEnd w:id="0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9bd15e5">
    <w:altName w:val="Times New Roman"/>
    <w:panose1 w:val="00000000000000000000"/>
    <w:charset w:val="00"/>
    <w:family w:val="roman"/>
    <w:notTrueType/>
    <w:pitch w:val="default"/>
  </w:font>
  <w:font w:name="AdvOT344b165e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0EC"/>
    <w:rsid w:val="00B266B7"/>
    <w:rsid w:val="00D3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D310EC"/>
    <w:rPr>
      <w:rFonts w:ascii="AdvOT79bd15e5" w:hAnsi="AdvOT79bd15e5" w:hint="default"/>
      <w:b w:val="0"/>
      <w:bCs w:val="0"/>
      <w:i w:val="0"/>
      <w:iCs w:val="0"/>
      <w:color w:val="0D7FAC"/>
      <w:sz w:val="14"/>
      <w:szCs w:val="14"/>
    </w:rPr>
  </w:style>
  <w:style w:type="table" w:styleId="TableGrid">
    <w:name w:val="Table Grid"/>
    <w:basedOn w:val="TableNormal"/>
    <w:uiPriority w:val="39"/>
    <w:rsid w:val="00D310E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0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D310EC"/>
    <w:rPr>
      <w:rFonts w:ascii="AdvOT79bd15e5" w:hAnsi="AdvOT79bd15e5" w:hint="default"/>
      <w:b w:val="0"/>
      <w:bCs w:val="0"/>
      <w:i w:val="0"/>
      <w:iCs w:val="0"/>
      <w:color w:val="0D7FAC"/>
      <w:sz w:val="14"/>
      <w:szCs w:val="14"/>
    </w:rPr>
  </w:style>
  <w:style w:type="table" w:styleId="TableGrid">
    <w:name w:val="Table Grid"/>
    <w:basedOn w:val="TableNormal"/>
    <w:uiPriority w:val="39"/>
    <w:rsid w:val="00D310E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2-02T04:45:00Z</dcterms:created>
  <dcterms:modified xsi:type="dcterms:W3CDTF">2022-02-02T04:45:00Z</dcterms:modified>
</cp:coreProperties>
</file>